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072" w:rsidRPr="003F4C5C" w:rsidRDefault="00343072" w:rsidP="00343072">
      <w:pPr>
        <w:tabs>
          <w:tab w:val="left" w:pos="1090"/>
          <w:tab w:val="left" w:pos="3530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3F4C5C">
        <w:rPr>
          <w:rFonts w:asciiTheme="majorBidi" w:hAnsiTheme="majorBidi" w:cstheme="majorBidi"/>
          <w:b/>
          <w:bCs/>
          <w:sz w:val="24"/>
          <w:szCs w:val="24"/>
        </w:rPr>
        <w:tab/>
        <w:t>Supplementary figure 1: KAP it</w:t>
      </w:r>
      <w:r>
        <w:rPr>
          <w:rFonts w:asciiTheme="majorBidi" w:hAnsiTheme="majorBidi" w:cstheme="majorBidi"/>
          <w:b/>
          <w:bCs/>
          <w:sz w:val="24"/>
          <w:szCs w:val="24"/>
        </w:rPr>
        <w:t>ems with unsatisfactory answers (</w:t>
      </w: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%</w:t>
      </w:r>
      <w:proofErr w:type="gramEnd"/>
      <w:r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:rsidR="00343072" w:rsidRDefault="00343072" w:rsidP="003F4C5C"/>
    <w:p w:rsidR="003F4C5C" w:rsidRDefault="00343072" w:rsidP="00343072">
      <w:r w:rsidRPr="00343072">
        <w:drawing>
          <wp:inline distT="0" distB="0" distL="0" distR="0" wp14:anchorId="22A94570" wp14:editId="4B92764E">
            <wp:extent cx="8788400" cy="4813300"/>
            <wp:effectExtent l="0" t="0" r="12700" b="63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3F4C5C" w:rsidSect="003430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C5C"/>
    <w:rsid w:val="002B1DE6"/>
    <w:rsid w:val="00343072"/>
    <w:rsid w:val="003F4C5C"/>
    <w:rsid w:val="0067104A"/>
    <w:rsid w:val="008D0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D36E"/>
  <w15:chartTrackingRefBased/>
  <w15:docId w15:val="{6389565D-78F8-4327-8DB3-5D8BB800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97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4</c:f>
              <c:strCache>
                <c:ptCount val="13"/>
                <c:pt idx="0">
                  <c:v>Khat chweing (Yes)</c:v>
                </c:pt>
                <c:pt idx="1">
                  <c:v>Chronic Trauma (Yes)</c:v>
                </c:pt>
                <c:pt idx="2">
                  <c:v>Low consumption of fruits and vegetables (No)</c:v>
                </c:pt>
                <c:pt idx="3">
                  <c:v>Poorly fitting denture (Yes)</c:v>
                </c:pt>
                <c:pt idx="4">
                  <c:v>As regards to the clinical appearance of oral cancer, how knowledgeable do you feel? (Poorly informed)</c:v>
                </c:pt>
                <c:pt idx="5">
                  <c:v>Do you consider that the university provided adequate training on oral cancer examination? (No)</c:v>
                </c:pt>
                <c:pt idx="6">
                  <c:v>Do you feel that you have sufficient knowledge concerning prevention and detection of oral cancer? (No)</c:v>
                </c:pt>
                <c:pt idx="7">
                  <c:v>The most common site of OC is tongue and floor of the mouth? (Yes)</c:v>
                </c:pt>
                <c:pt idx="8">
                  <c:v>Squamous cell carcinomas mostly diagnosed at advanced stage? (Yes)</c:v>
                </c:pt>
                <c:pt idx="9">
                  <c:v>OC can presnt as red patch? (Yes)</c:v>
                </c:pt>
                <c:pt idx="10">
                  <c:v>OC can presnt as red patch? (Yes)</c:v>
                </c:pt>
                <c:pt idx="11">
                  <c:v>Adequately trained to provide TCC? (Yes)</c:v>
                </c:pt>
                <c:pt idx="12">
                  <c:v>You have sufficient knowledge concerning prevention and detection of oral cancer? (Yes) </c:v>
                </c:pt>
              </c:strCache>
            </c:str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59.7</c:v>
                </c:pt>
                <c:pt idx="1">
                  <c:v>72.8</c:v>
                </c:pt>
                <c:pt idx="2">
                  <c:v>51.4</c:v>
                </c:pt>
                <c:pt idx="3">
                  <c:v>64.099999999999994</c:v>
                </c:pt>
                <c:pt idx="4">
                  <c:v>68.3</c:v>
                </c:pt>
                <c:pt idx="5">
                  <c:v>57.6</c:v>
                </c:pt>
                <c:pt idx="6">
                  <c:v>58.2</c:v>
                </c:pt>
                <c:pt idx="7">
                  <c:v>61.6</c:v>
                </c:pt>
                <c:pt idx="8">
                  <c:v>59</c:v>
                </c:pt>
                <c:pt idx="9">
                  <c:v>64.8</c:v>
                </c:pt>
                <c:pt idx="10">
                  <c:v>68.8</c:v>
                </c:pt>
                <c:pt idx="11">
                  <c:v>54.4</c:v>
                </c:pt>
                <c:pt idx="12">
                  <c:v>36.7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437-4BD3-9CE3-393215AFD0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27801376"/>
        <c:axId val="122110224"/>
      </c:barChart>
      <c:catAx>
        <c:axId val="127801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2110224"/>
        <c:crosses val="autoZero"/>
        <c:auto val="1"/>
        <c:lblAlgn val="ctr"/>
        <c:lblOffset val="100"/>
        <c:noMultiLvlLbl val="0"/>
      </c:catAx>
      <c:valAx>
        <c:axId val="1221102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7801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q Ali Ali Al-Maweri</dc:creator>
  <cp:keywords/>
  <dc:description/>
  <cp:lastModifiedBy>Sadeq Ali Ali Al-Maweri</cp:lastModifiedBy>
  <cp:revision>4</cp:revision>
  <dcterms:created xsi:type="dcterms:W3CDTF">2023-05-29T18:52:00Z</dcterms:created>
  <dcterms:modified xsi:type="dcterms:W3CDTF">2023-05-30T08:09:00Z</dcterms:modified>
</cp:coreProperties>
</file>